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C99352" w14:textId="757FEA07" w:rsidR="0090126A" w:rsidRDefault="0026256B" w:rsidP="00C30599">
      <w:pPr>
        <w:pStyle w:val="Title"/>
      </w:pPr>
      <w:r w:rsidRPr="009F5ECA">
        <w:t xml:space="preserve">The </w:t>
      </w:r>
      <w:r>
        <w:t>e</w:t>
      </w:r>
      <w:r w:rsidRPr="009F5ECA">
        <w:t xml:space="preserve">ffects of </w:t>
      </w:r>
      <w:r>
        <w:t>b</w:t>
      </w:r>
      <w:r w:rsidRPr="009F5ECA">
        <w:t xml:space="preserve">lurred </w:t>
      </w:r>
      <w:r>
        <w:t>v</w:t>
      </w:r>
      <w:r w:rsidRPr="009F5ECA">
        <w:t xml:space="preserve">isual </w:t>
      </w:r>
      <w:r>
        <w:t>i</w:t>
      </w:r>
      <w:r w:rsidRPr="009F5ECA">
        <w:t xml:space="preserve">nput with </w:t>
      </w:r>
      <w:r>
        <w:t>d</w:t>
      </w:r>
      <w:r w:rsidRPr="009F5ECA">
        <w:t xml:space="preserve">ifferent </w:t>
      </w:r>
      <w:r>
        <w:t>l</w:t>
      </w:r>
      <w:r w:rsidRPr="009F5ECA">
        <w:t xml:space="preserve">evels on the </w:t>
      </w:r>
      <w:r>
        <w:t>c</w:t>
      </w:r>
      <w:r w:rsidRPr="009F5ECA">
        <w:t xml:space="preserve">erebral </w:t>
      </w:r>
      <w:r>
        <w:t>a</w:t>
      </w:r>
      <w:r w:rsidRPr="009F5ECA">
        <w:t xml:space="preserve">ctivity during </w:t>
      </w:r>
      <w:r>
        <w:t>f</w:t>
      </w:r>
      <w:r w:rsidRPr="009F5ECA">
        <w:t xml:space="preserve">ree </w:t>
      </w:r>
      <w:r>
        <w:t>l</w:t>
      </w:r>
      <w:r w:rsidRPr="009F5ECA">
        <w:t xml:space="preserve">evel </w:t>
      </w:r>
      <w:r>
        <w:t>w</w:t>
      </w:r>
      <w:r w:rsidRPr="009F5ECA">
        <w:t>alking</w:t>
      </w:r>
    </w:p>
    <w:p w14:paraId="1CAE6F61" w14:textId="77777777" w:rsidR="0090126A" w:rsidRPr="00994A3D" w:rsidRDefault="0090126A" w:rsidP="00994A3D">
      <w:pPr>
        <w:spacing w:before="240" w:after="0"/>
        <w:rPr>
          <w:rFonts w:cs="Times New Roman"/>
        </w:rPr>
      </w:pPr>
    </w:p>
    <w:p w14:paraId="5E584EE8" w14:textId="1CA2DCE9" w:rsidR="00994A3D" w:rsidRDefault="00654E8F" w:rsidP="0001436A">
      <w:pPr>
        <w:pStyle w:val="Heading1"/>
      </w:pPr>
      <w:r w:rsidRPr="00994A3D">
        <w:t>Supplementary Table</w:t>
      </w:r>
    </w:p>
    <w:p w14:paraId="55D83E7C" w14:textId="61EB78E3" w:rsidR="0090126A" w:rsidRDefault="0090126A" w:rsidP="0090126A">
      <w:pPr>
        <w:pStyle w:val="Default"/>
        <w:snapToGrid w:val="0"/>
        <w:spacing w:line="480" w:lineRule="auto"/>
        <w:rPr>
          <w:color w:val="auto"/>
        </w:rPr>
      </w:pPr>
      <w:r w:rsidRPr="00187E52">
        <w:rPr>
          <w:color w:val="auto"/>
        </w:rPr>
        <w:t xml:space="preserve">Results of Pearson correlation analysis on </w:t>
      </w:r>
      <w:r>
        <w:rPr>
          <w:color w:val="auto"/>
        </w:rPr>
        <w:t>walking speed and spectral power of delta, theta and alpha band at different visual status</w:t>
      </w:r>
    </w:p>
    <w:p w14:paraId="2189885D" w14:textId="77777777" w:rsidR="0090126A" w:rsidRPr="00187E52" w:rsidRDefault="0090126A" w:rsidP="0090126A">
      <w:pPr>
        <w:pStyle w:val="Default"/>
        <w:snapToGrid w:val="0"/>
        <w:spacing w:line="480" w:lineRule="auto"/>
        <w:rPr>
          <w:color w:val="auto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36"/>
        <w:gridCol w:w="836"/>
        <w:gridCol w:w="1036"/>
        <w:gridCol w:w="222"/>
        <w:gridCol w:w="836"/>
        <w:gridCol w:w="1036"/>
        <w:gridCol w:w="222"/>
        <w:gridCol w:w="836"/>
        <w:gridCol w:w="1036"/>
      </w:tblGrid>
      <w:tr w:rsidR="0090126A" w:rsidRPr="00187E52" w14:paraId="148FA88E" w14:textId="77777777" w:rsidTr="0090126A">
        <w:trPr>
          <w:trHeight w:val="170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3E20A50" w14:textId="77777777" w:rsidR="0090126A" w:rsidRPr="00187E52" w:rsidRDefault="0090126A" w:rsidP="00924ACD">
            <w:r>
              <w:rPr>
                <w:rFonts w:hint="eastAsia"/>
              </w:rPr>
              <w:t>E</w:t>
            </w:r>
            <w:r>
              <w:t>lectrod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1B29526" w14:textId="77777777" w:rsidR="0090126A" w:rsidRPr="00187E52" w:rsidRDefault="0090126A" w:rsidP="00924ACD">
            <w:pPr>
              <w:jc w:val="center"/>
            </w:pPr>
            <w:r>
              <w:rPr>
                <w:rFonts w:hint="eastAsia"/>
              </w:rPr>
              <w:t>D</w:t>
            </w:r>
            <w:r>
              <w:t>elta ban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B10B6D5" w14:textId="77777777" w:rsidR="0090126A" w:rsidRPr="00187E52" w:rsidRDefault="0090126A" w:rsidP="00924ACD">
            <w:pPr>
              <w:jc w:val="center"/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B42F619" w14:textId="77777777" w:rsidR="0090126A" w:rsidRPr="00187E52" w:rsidRDefault="0090126A" w:rsidP="00924ACD">
            <w:pPr>
              <w:jc w:val="center"/>
            </w:pPr>
            <w:r>
              <w:t>Theta ban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E80C80" w14:textId="77777777" w:rsidR="0090126A" w:rsidRPr="00187E52" w:rsidRDefault="0090126A" w:rsidP="00924ACD">
            <w:pPr>
              <w:jc w:val="center"/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34683D" w14:textId="77777777" w:rsidR="0090126A" w:rsidRPr="00187E52" w:rsidRDefault="0090126A" w:rsidP="00924ACD">
            <w:pPr>
              <w:jc w:val="center"/>
            </w:pPr>
            <w:r>
              <w:rPr>
                <w:rFonts w:hint="eastAsia"/>
              </w:rPr>
              <w:t>A</w:t>
            </w:r>
            <w:r>
              <w:t>lpha band</w:t>
            </w:r>
          </w:p>
        </w:tc>
      </w:tr>
      <w:tr w:rsidR="0090126A" w:rsidRPr="00187E52" w14:paraId="26B9DD6D" w14:textId="77777777" w:rsidTr="0090126A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2127F" w14:textId="77777777" w:rsidR="0090126A" w:rsidRPr="00187E52" w:rsidRDefault="0090126A" w:rsidP="00924ACD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C73D9" w14:textId="77777777" w:rsidR="0090126A" w:rsidRPr="00B46C22" w:rsidRDefault="0090126A" w:rsidP="00924ACD">
            <w:pPr>
              <w:jc w:val="center"/>
              <w:rPr>
                <w:i/>
              </w:rPr>
            </w:pPr>
            <w:r w:rsidRPr="00B46C22">
              <w:rPr>
                <w:i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4F9EA" w14:textId="77777777" w:rsidR="0090126A" w:rsidRPr="00187E52" w:rsidRDefault="0090126A" w:rsidP="00924ACD">
            <w:pPr>
              <w:jc w:val="center"/>
            </w:pPr>
            <w:r w:rsidRPr="00B46C22">
              <w:rPr>
                <w:i/>
              </w:rPr>
              <w:t>P</w:t>
            </w:r>
            <w:r w:rsidRPr="00187E52">
              <w:t xml:space="preserve"> 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454AE" w14:textId="77777777" w:rsidR="0090126A" w:rsidRPr="00187E52" w:rsidRDefault="0090126A" w:rsidP="00924AC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18CC5" w14:textId="77777777" w:rsidR="0090126A" w:rsidRPr="00B46C22" w:rsidRDefault="0090126A" w:rsidP="00924ACD">
            <w:pPr>
              <w:jc w:val="center"/>
              <w:rPr>
                <w:i/>
              </w:rPr>
            </w:pPr>
            <w:r w:rsidRPr="00B46C22">
              <w:rPr>
                <w:i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2618B" w14:textId="77777777" w:rsidR="0090126A" w:rsidRPr="00187E52" w:rsidRDefault="0090126A" w:rsidP="00924ACD">
            <w:pPr>
              <w:jc w:val="center"/>
            </w:pPr>
            <w:r w:rsidRPr="00B46C22">
              <w:rPr>
                <w:i/>
              </w:rPr>
              <w:t>P</w:t>
            </w:r>
            <w:r w:rsidRPr="00187E52">
              <w:t xml:space="preserve"> 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4F4A1" w14:textId="77777777" w:rsidR="0090126A" w:rsidRPr="00B46C22" w:rsidRDefault="0090126A" w:rsidP="00924ACD">
            <w:pPr>
              <w:jc w:val="center"/>
              <w:rPr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983E1" w14:textId="77777777" w:rsidR="0090126A" w:rsidRPr="00B46C22" w:rsidRDefault="0090126A" w:rsidP="00924ACD">
            <w:pPr>
              <w:jc w:val="center"/>
              <w:rPr>
                <w:i/>
              </w:rPr>
            </w:pPr>
            <w:r w:rsidRPr="00B46C22">
              <w:rPr>
                <w:i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51BD8" w14:textId="77777777" w:rsidR="0090126A" w:rsidRPr="00B46C22" w:rsidRDefault="0090126A" w:rsidP="00924ACD">
            <w:pPr>
              <w:jc w:val="center"/>
              <w:rPr>
                <w:i/>
              </w:rPr>
            </w:pPr>
            <w:r w:rsidRPr="00B46C22">
              <w:rPr>
                <w:i/>
              </w:rPr>
              <w:t>P</w:t>
            </w:r>
            <w:r w:rsidRPr="00187E52">
              <w:t xml:space="preserve"> values</w:t>
            </w:r>
          </w:p>
        </w:tc>
      </w:tr>
      <w:tr w:rsidR="0090126A" w:rsidRPr="00187E52" w14:paraId="0AA8ECCF" w14:textId="77777777" w:rsidTr="0090126A">
        <w:trPr>
          <w:trHeight w:val="41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05BAA" w14:textId="77777777" w:rsidR="0090126A" w:rsidRPr="00AA237F" w:rsidRDefault="0090126A" w:rsidP="00924ACD">
            <w:pPr>
              <w:jc w:val="center"/>
              <w:rPr>
                <w:b/>
                <w:bCs/>
              </w:rPr>
            </w:pPr>
            <w:r w:rsidRPr="00AA237F">
              <w:rPr>
                <w:rFonts w:hint="eastAsia"/>
                <w:b/>
                <w:bCs/>
              </w:rPr>
              <w:t>V</w:t>
            </w:r>
            <w:r w:rsidRPr="00AA237F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96405" w14:textId="77777777" w:rsidR="0090126A" w:rsidRPr="00187E52" w:rsidRDefault="0090126A" w:rsidP="00924AC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EF6CB" w14:textId="77777777" w:rsidR="0090126A" w:rsidRPr="00187E52" w:rsidRDefault="0090126A" w:rsidP="00924AC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EC7EE" w14:textId="77777777" w:rsidR="0090126A" w:rsidRPr="00187E52" w:rsidRDefault="0090126A" w:rsidP="00924AC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8A471" w14:textId="77777777" w:rsidR="0090126A" w:rsidRPr="00187E52" w:rsidRDefault="0090126A" w:rsidP="00924AC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9589F" w14:textId="77777777" w:rsidR="0090126A" w:rsidRPr="00187E52" w:rsidRDefault="0090126A" w:rsidP="00924AC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98FDF" w14:textId="77777777" w:rsidR="0090126A" w:rsidRPr="00187E52" w:rsidRDefault="0090126A" w:rsidP="00924AC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13C20" w14:textId="77777777" w:rsidR="0090126A" w:rsidRPr="00187E52" w:rsidRDefault="0090126A" w:rsidP="00924AC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C507F" w14:textId="77777777" w:rsidR="0090126A" w:rsidRPr="00187E52" w:rsidRDefault="0090126A" w:rsidP="00924ACD">
            <w:pPr>
              <w:jc w:val="center"/>
            </w:pPr>
          </w:p>
        </w:tc>
      </w:tr>
      <w:tr w:rsidR="0090126A" w:rsidRPr="00187E52" w14:paraId="6B37DAF3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17E6B" w14:textId="77777777" w:rsidR="0090126A" w:rsidRPr="00187E52" w:rsidRDefault="0090126A" w:rsidP="00924ACD">
            <w:proofErr w:type="spellStart"/>
            <w:r>
              <w:t>C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B91B6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1A77E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36557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388E8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7FF01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E9139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5F29B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8CEF2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07</w:t>
            </w:r>
          </w:p>
        </w:tc>
      </w:tr>
      <w:tr w:rsidR="0090126A" w:rsidRPr="00187E52" w14:paraId="6A16FC69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78F97" w14:textId="77777777" w:rsidR="0090126A" w:rsidRPr="00187E52" w:rsidRDefault="0090126A" w:rsidP="00924ACD">
            <w:proofErr w:type="spellStart"/>
            <w:r>
              <w:t>P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C82AC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DF320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4E904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C28DA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80A56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16898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68A07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9FD4A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91</w:t>
            </w:r>
          </w:p>
        </w:tc>
      </w:tr>
      <w:tr w:rsidR="0090126A" w:rsidRPr="00187E52" w14:paraId="3E2F85AA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E4427" w14:textId="77777777" w:rsidR="0090126A" w:rsidRPr="00187E52" w:rsidRDefault="0090126A" w:rsidP="00924ACD">
            <w:r>
              <w:t>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9573E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4E5E0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3A20F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CF190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C1288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FB07D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29762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65AA0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90</w:t>
            </w:r>
          </w:p>
        </w:tc>
      </w:tr>
      <w:tr w:rsidR="0090126A" w:rsidRPr="00187E52" w14:paraId="7C719E52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7A6EC" w14:textId="77777777" w:rsidR="0090126A" w:rsidRPr="00187E52" w:rsidRDefault="0090126A" w:rsidP="00924ACD">
            <w:r w:rsidRPr="00187E52">
              <w:t>O</w:t>
            </w: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B6F3F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7909E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3B0E0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5530B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FCCBF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EB00C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4B572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19E45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78</w:t>
            </w:r>
          </w:p>
        </w:tc>
      </w:tr>
      <w:tr w:rsidR="0090126A" w:rsidRPr="00187E52" w14:paraId="7CFEB856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3A727" w14:textId="77777777" w:rsidR="0090126A" w:rsidRPr="00187E52" w:rsidRDefault="0090126A" w:rsidP="00924ACD">
            <w:r w:rsidRPr="00187E52"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04448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85214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18D86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F39B9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66BB7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F088D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7BE1F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58E3E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23</w:t>
            </w:r>
          </w:p>
        </w:tc>
      </w:tr>
      <w:tr w:rsidR="0090126A" w:rsidRPr="00187E52" w14:paraId="042E849E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2B6F3" w14:textId="77777777" w:rsidR="0090126A" w:rsidRPr="00AA237F" w:rsidRDefault="0090126A" w:rsidP="00924ACD">
            <w:pPr>
              <w:jc w:val="center"/>
              <w:rPr>
                <w:b/>
                <w:bCs/>
              </w:rPr>
            </w:pPr>
            <w:r w:rsidRPr="00AA237F">
              <w:rPr>
                <w:b/>
                <w:bCs/>
              </w:rPr>
              <w:t>V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15DEC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CF1CF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5928E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40AD5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05E87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73005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9F486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6A82C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</w:tr>
      <w:tr w:rsidR="0090126A" w:rsidRPr="00187E52" w14:paraId="0AC338D7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252C8" w14:textId="77777777" w:rsidR="0090126A" w:rsidRPr="00187E52" w:rsidRDefault="0090126A" w:rsidP="00924ACD">
            <w:proofErr w:type="spellStart"/>
            <w:r>
              <w:t>C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E6AAA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EFBCF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F1E5F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D0B1C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020E4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A9E12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F112D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2AFE8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59</w:t>
            </w:r>
          </w:p>
        </w:tc>
      </w:tr>
      <w:tr w:rsidR="0090126A" w:rsidRPr="00187E52" w14:paraId="2763AD30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8569C" w14:textId="77777777" w:rsidR="0090126A" w:rsidRPr="00187E52" w:rsidRDefault="0090126A" w:rsidP="00924ACD">
            <w:proofErr w:type="spellStart"/>
            <w:r>
              <w:t>P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F9BF5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EAE17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98904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A1E12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0542F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A5908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6461A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BFDC8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6</w:t>
            </w:r>
            <w:r w:rsidRPr="00436889">
              <w:rPr>
                <w:szCs w:val="24"/>
                <w:vertAlign w:val="superscript"/>
              </w:rPr>
              <w:t>*</w:t>
            </w:r>
          </w:p>
        </w:tc>
      </w:tr>
      <w:tr w:rsidR="0090126A" w:rsidRPr="00187E52" w14:paraId="07B4F6C8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7C183" w14:textId="77777777" w:rsidR="0090126A" w:rsidRPr="00187E52" w:rsidRDefault="0090126A" w:rsidP="00924ACD">
            <w:r>
              <w:t>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78578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8465B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FCAFB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AC252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D940A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50BB6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F3B47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1FDDE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06</w:t>
            </w:r>
          </w:p>
        </w:tc>
      </w:tr>
      <w:tr w:rsidR="0090126A" w:rsidRPr="00187E52" w14:paraId="701E05A2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C14EC" w14:textId="77777777" w:rsidR="0090126A" w:rsidRPr="00187E52" w:rsidRDefault="0090126A" w:rsidP="00924ACD">
            <w:r w:rsidRPr="00187E52">
              <w:lastRenderedPageBreak/>
              <w:t>O</w:t>
            </w: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B7968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D2BD4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71B76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57318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D2D32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BA9F5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41130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461F0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23</w:t>
            </w:r>
            <w:r w:rsidRPr="00436889">
              <w:rPr>
                <w:szCs w:val="24"/>
                <w:vertAlign w:val="superscript"/>
              </w:rPr>
              <w:t>*</w:t>
            </w:r>
          </w:p>
        </w:tc>
      </w:tr>
      <w:tr w:rsidR="0090126A" w:rsidRPr="00187E52" w14:paraId="0818CE87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B02B3" w14:textId="77777777" w:rsidR="0090126A" w:rsidRPr="00187E52" w:rsidRDefault="0090126A" w:rsidP="00924ACD">
            <w:r w:rsidRPr="00187E52"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367C3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0A2C4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12DDE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97071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B943E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2C54C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7C5FB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31210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67</w:t>
            </w:r>
          </w:p>
        </w:tc>
      </w:tr>
      <w:tr w:rsidR="0090126A" w:rsidRPr="00187E52" w14:paraId="46691ECF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7B4EF" w14:textId="77777777" w:rsidR="0090126A" w:rsidRPr="00AA237F" w:rsidRDefault="0090126A" w:rsidP="00924ACD">
            <w:pPr>
              <w:jc w:val="center"/>
              <w:rPr>
                <w:b/>
                <w:bCs/>
              </w:rPr>
            </w:pPr>
            <w:r w:rsidRPr="00AA237F">
              <w:rPr>
                <w:rFonts w:hint="eastAsia"/>
                <w:b/>
                <w:bCs/>
              </w:rPr>
              <w:t>V</w:t>
            </w:r>
            <w:r w:rsidRPr="00AA237F">
              <w:rPr>
                <w:b/>
                <w:bCs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50EE4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9010B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9D006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E4587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E3398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E291B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BD74F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FDE20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</w:tr>
      <w:tr w:rsidR="0090126A" w:rsidRPr="00187E52" w14:paraId="4C91FC22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FB2FB" w14:textId="77777777" w:rsidR="0090126A" w:rsidRPr="00187E52" w:rsidRDefault="0090126A" w:rsidP="00924ACD">
            <w:proofErr w:type="spellStart"/>
            <w:r>
              <w:t>C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22179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AF414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29</w:t>
            </w:r>
            <w:r w:rsidRPr="00436889">
              <w:rPr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263ED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071EF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FBAD0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E8100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7A2C1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BCA6F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96</w:t>
            </w:r>
          </w:p>
        </w:tc>
      </w:tr>
      <w:tr w:rsidR="0090126A" w:rsidRPr="00187E52" w14:paraId="1400FE5E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28F47" w14:textId="77777777" w:rsidR="0090126A" w:rsidRPr="00187E52" w:rsidRDefault="0090126A" w:rsidP="00924ACD">
            <w:proofErr w:type="spellStart"/>
            <w:r>
              <w:t>P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F51FD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91D6A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A68C9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2DBD6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85B1D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5</w:t>
            </w:r>
            <w:r w:rsidRPr="00436889">
              <w:rPr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C2E1E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212C9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77359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15</w:t>
            </w:r>
          </w:p>
        </w:tc>
      </w:tr>
      <w:tr w:rsidR="0090126A" w:rsidRPr="00187E52" w14:paraId="61CA5F4C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B183F" w14:textId="77777777" w:rsidR="0090126A" w:rsidRPr="00187E52" w:rsidRDefault="0090126A" w:rsidP="00924ACD">
            <w:r>
              <w:t>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DCFEC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E82EE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1910A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62FC2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305EA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68CB8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136DA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21207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47</w:t>
            </w:r>
          </w:p>
        </w:tc>
      </w:tr>
      <w:tr w:rsidR="0090126A" w:rsidRPr="00187E52" w14:paraId="0D0ED25F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6CEC3" w14:textId="77777777" w:rsidR="0090126A" w:rsidRPr="00187E52" w:rsidRDefault="0090126A" w:rsidP="00924ACD">
            <w:r w:rsidRPr="00187E52">
              <w:t>O</w:t>
            </w: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6D4C0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C8F49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1AC92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66110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67EC1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13</w:t>
            </w:r>
            <w:r w:rsidRPr="00436889">
              <w:rPr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960B8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04BEF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DE88B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84</w:t>
            </w:r>
          </w:p>
        </w:tc>
      </w:tr>
      <w:tr w:rsidR="0090126A" w:rsidRPr="00187E52" w14:paraId="2BAF635E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950FE" w14:textId="77777777" w:rsidR="0090126A" w:rsidRPr="00187E52" w:rsidRDefault="0090126A" w:rsidP="00924ACD">
            <w:r w:rsidRPr="00187E52"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4E8E1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6D9F4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433CA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3B787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4AC81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AB172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6416D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8B25D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26</w:t>
            </w:r>
          </w:p>
        </w:tc>
      </w:tr>
      <w:tr w:rsidR="0090126A" w:rsidRPr="00187E52" w14:paraId="656DFADF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3CEDD" w14:textId="77777777" w:rsidR="0090126A" w:rsidRPr="00AA237F" w:rsidRDefault="0090126A" w:rsidP="00924ACD">
            <w:pPr>
              <w:jc w:val="center"/>
              <w:rPr>
                <w:b/>
                <w:bCs/>
              </w:rPr>
            </w:pPr>
            <w:r w:rsidRPr="00AA237F">
              <w:rPr>
                <w:rFonts w:hint="eastAsia"/>
                <w:b/>
                <w:bCs/>
              </w:rPr>
              <w:t>V</w:t>
            </w:r>
            <w:r w:rsidRPr="00AA237F">
              <w:rPr>
                <w:b/>
                <w:bCs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3B33A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F81BA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09C42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741BC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16DC9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DA378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50F48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80B14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</w:tr>
      <w:tr w:rsidR="0090126A" w:rsidRPr="00187E52" w14:paraId="7DA99866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E198C" w14:textId="77777777" w:rsidR="0090126A" w:rsidRPr="00187E52" w:rsidRDefault="0090126A" w:rsidP="00924ACD">
            <w:proofErr w:type="spellStart"/>
            <w:r>
              <w:t>C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6F636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05419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74528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4F5F5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C9D74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1693E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F6456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917FA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85</w:t>
            </w:r>
          </w:p>
        </w:tc>
      </w:tr>
      <w:tr w:rsidR="0090126A" w:rsidRPr="00187E52" w14:paraId="7CDF595A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8854D" w14:textId="77777777" w:rsidR="0090126A" w:rsidRPr="00187E52" w:rsidRDefault="0090126A" w:rsidP="00924ACD">
            <w:proofErr w:type="spellStart"/>
            <w:r>
              <w:t>P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ECBBD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AF9BC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B86AC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A6B8C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CA564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1A466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CCA4D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9BF5F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98</w:t>
            </w:r>
          </w:p>
        </w:tc>
      </w:tr>
      <w:tr w:rsidR="0090126A" w:rsidRPr="00187E52" w14:paraId="2A30C2DC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3DA97" w14:textId="77777777" w:rsidR="0090126A" w:rsidRPr="00187E52" w:rsidRDefault="0090126A" w:rsidP="00924ACD">
            <w:r>
              <w:t>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5A74D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003A6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8C682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41C7B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55773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8BC88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57AA8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F634A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07</w:t>
            </w:r>
          </w:p>
        </w:tc>
      </w:tr>
      <w:tr w:rsidR="0090126A" w:rsidRPr="00187E52" w14:paraId="14CFE1B2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03582" w14:textId="77777777" w:rsidR="0090126A" w:rsidRPr="00187E52" w:rsidRDefault="0090126A" w:rsidP="00924ACD">
            <w:r w:rsidRPr="00187E52">
              <w:t>O</w:t>
            </w: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18FEC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B2674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F0230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3C14F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BAD52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4F06B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7F33D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B581B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18</w:t>
            </w:r>
          </w:p>
        </w:tc>
      </w:tr>
      <w:tr w:rsidR="0090126A" w:rsidRPr="00187E52" w14:paraId="1B3E3FE9" w14:textId="77777777" w:rsidTr="0090126A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1233FF" w14:textId="77777777" w:rsidR="0090126A" w:rsidRPr="00187E52" w:rsidRDefault="0090126A" w:rsidP="00924ACD">
            <w:r w:rsidRPr="00187E52">
              <w:t>O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61784F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512ACB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E37B26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F82CA1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D515CB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B20FDE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17B30E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3D0039" w14:textId="77777777" w:rsidR="0090126A" w:rsidRPr="00F417FC" w:rsidRDefault="0090126A" w:rsidP="00924A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95</w:t>
            </w:r>
          </w:p>
        </w:tc>
      </w:tr>
    </w:tbl>
    <w:p w14:paraId="3E267FC6" w14:textId="77777777" w:rsidR="0090126A" w:rsidRPr="00EB7DE8" w:rsidRDefault="0090126A" w:rsidP="0090126A">
      <w:pPr>
        <w:rPr>
          <w:szCs w:val="24"/>
        </w:rPr>
      </w:pPr>
      <w:r w:rsidRPr="000F15CF">
        <w:rPr>
          <w:szCs w:val="24"/>
          <w:vertAlign w:val="superscript"/>
        </w:rPr>
        <w:t>*</w:t>
      </w:r>
      <w:r>
        <w:rPr>
          <w:szCs w:val="24"/>
        </w:rPr>
        <w:t>, statistically significant correlation in the Pearson correlation analysis.</w:t>
      </w:r>
    </w:p>
    <w:p w14:paraId="66009642" w14:textId="77777777" w:rsidR="0090126A" w:rsidRPr="001D0395" w:rsidRDefault="0090126A" w:rsidP="0090126A"/>
    <w:p w14:paraId="2F0199EE" w14:textId="77777777" w:rsidR="006E3EA4" w:rsidRPr="006E3EA4" w:rsidRDefault="006E3EA4" w:rsidP="006E3EA4"/>
    <w:sectPr w:rsidR="006E3EA4" w:rsidRPr="006E3EA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34C59" w14:textId="77777777" w:rsidR="009A6DB6" w:rsidRDefault="009A6DB6" w:rsidP="00117666">
      <w:pPr>
        <w:spacing w:after="0"/>
      </w:pPr>
      <w:r>
        <w:separator/>
      </w:r>
    </w:p>
  </w:endnote>
  <w:endnote w:type="continuationSeparator" w:id="0">
    <w:p w14:paraId="1D0587AC" w14:textId="77777777" w:rsidR="009A6DB6" w:rsidRDefault="009A6D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C7085" w14:textId="77777777" w:rsidR="009A6DB6" w:rsidRDefault="009A6DB6" w:rsidP="00117666">
      <w:pPr>
        <w:spacing w:after="0"/>
      </w:pPr>
      <w:r>
        <w:separator/>
      </w:r>
    </w:p>
  </w:footnote>
  <w:footnote w:type="continuationSeparator" w:id="0">
    <w:p w14:paraId="7B4C6D5F" w14:textId="77777777" w:rsidR="009A6DB6" w:rsidRDefault="009A6D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256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3EA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126A"/>
    <w:rsid w:val="009151AA"/>
    <w:rsid w:val="0093429D"/>
    <w:rsid w:val="00943573"/>
    <w:rsid w:val="00970F7D"/>
    <w:rsid w:val="00994A3D"/>
    <w:rsid w:val="009A6DB6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D78AD"/>
    <w:rsid w:val="00C3059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90126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becca Ellen Smith</cp:lastModifiedBy>
  <cp:revision>7</cp:revision>
  <cp:lastPrinted>2013-10-03T12:51:00Z</cp:lastPrinted>
  <dcterms:created xsi:type="dcterms:W3CDTF">2022-11-17T16:58:00Z</dcterms:created>
  <dcterms:modified xsi:type="dcterms:W3CDTF">2023-03-21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